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72F7D" w14:textId="201AECD8" w:rsidR="00867298" w:rsidRDefault="00AB1CEA" w:rsidP="00AB1CEA">
      <w:pPr>
        <w:jc w:val="center"/>
        <w:rPr>
          <w:b/>
          <w:bCs/>
        </w:rPr>
      </w:pPr>
      <w:r>
        <w:rPr>
          <w:b/>
          <w:bCs/>
        </w:rPr>
        <w:t>SAS Programs used in SIM</w:t>
      </w:r>
    </w:p>
    <w:p w14:paraId="43FCE04D" w14:textId="307E7975" w:rsidR="00AB1CEA" w:rsidRDefault="00AB1CEA" w:rsidP="00AB1CEA">
      <w:pPr>
        <w:rPr>
          <w:b/>
          <w:bCs/>
        </w:rPr>
      </w:pPr>
      <w:r>
        <w:rPr>
          <w:b/>
          <w:bCs/>
        </w:rPr>
        <w:t>Table 3 – RB1 analysis</w:t>
      </w:r>
    </w:p>
    <w:p w14:paraId="47B822A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ut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E152B1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Legend for input values required to run code. 12 cases will be evaluated to produce results for RB1 estimates of Table 3.  </w:t>
      </w:r>
    </w:p>
    <w:p w14:paraId="0D240A5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case = case number </w:t>
      </w:r>
    </w:p>
    <w:p w14:paraId="3AACBF5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Terminal values of the number of interim analyses</w:t>
      </w:r>
    </w:p>
    <w:p w14:paraId="10350E0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zs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Z*</w:t>
      </w:r>
    </w:p>
    <w:p w14:paraId="5E67D67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s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V* */</w:t>
      </w:r>
    </w:p>
    <w:p w14:paraId="509B8EB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ABEC32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35132E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Setting of parameters. </w:t>
      </w:r>
    </w:p>
    <w:p w14:paraId="5D1B182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gri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grid size for integral</w:t>
      </w:r>
    </w:p>
    <w:p w14:paraId="737A14D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int = intercept for stopping rule</w:t>
      </w:r>
    </w:p>
    <w:p w14:paraId="2D7D6A7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lope = gradient for stopping rule</w:t>
      </w:r>
    </w:p>
    <w:p w14:paraId="3F696D0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s = number of patients on each treatment arm between interim analyses</w:t>
      </w:r>
    </w:p>
    <w:p w14:paraId="4A89A38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eltaz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eltaz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 evaluation of equation 5 in paper. */</w:t>
      </w:r>
    </w:p>
    <w:p w14:paraId="1D534C0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F98AE8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14:paraId="3F6BCF1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.938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5F4E76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lop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231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5EDEF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s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59BB30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z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3091A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F4F7EC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7BFF92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AC62AF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F6BA28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4793A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F8296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588BE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DFB63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 =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0343FA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F79CB7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 = (r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E808FF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551FE5D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3C19E0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- r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;</w:t>
      </w:r>
    </w:p>
    <w:p w14:paraId="75D9725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03C1E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r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-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;</w:t>
      </w:r>
    </w:p>
    <w:p w14:paraId="553390F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364D34D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AF0DF2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AE3DE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;</w:t>
      </w:r>
    </w:p>
    <w:p w14:paraId="5889931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DDDBB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Stopping rule below utilises the double triangular test.  */</w:t>
      </w:r>
    </w:p>
    <w:p w14:paraId="4A41B71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b = -int/sqrt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lope*v/sqrt(v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; </w:t>
      </w:r>
    </w:p>
    <w:p w14:paraId="5619EA7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int/sqrt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+ slope*v/sqrt(v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;</w:t>
      </w:r>
    </w:p>
    <w:p w14:paraId="3B457DE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width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- lb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3FCAFA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width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EABF1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_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BB14B6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BA60F1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C9E0EC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16A9697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_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C40DD0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F6BBEE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_p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z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87F68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lb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_p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qrt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;</w:t>
      </w:r>
    </w:p>
    <w:p w14:paraId="5209FCA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_p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qrt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2F4BF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domain = (lb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581474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call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b, domain)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972EE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1EF26C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_p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];</w:t>
      </w:r>
    </w:p>
    <w:p w14:paraId="4EAFE92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pl_p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_p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 </w:t>
      </w:r>
    </w:p>
    <w:p w14:paraId="4D913C5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C5A48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_min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z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445F30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lb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_min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qrt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;</w:t>
      </w:r>
    </w:p>
    <w:p w14:paraId="1A8A77B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_min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qrt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20801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omain = (lb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2DE40C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call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b, domain)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66FC8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F203A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_min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];</w:t>
      </w:r>
    </w:p>
    <w:p w14:paraId="4F841F1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pl_min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_min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AA9E9B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pl_pl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pl_min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377A69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03F910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case = (case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1AC8C8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3979A4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A05F54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19F5EB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A01559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lb1 = (lb1//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;</w:t>
      </w:r>
    </w:p>
    <w:p w14:paraId="103E5EA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iff = (diff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3C1CE6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step = (step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D177BC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grid = (grid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8F3D2D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v1 = (v1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CEC444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F03CD7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2FEDB26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E3174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reate res1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{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a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b1 diff step grid v1};</w:t>
      </w:r>
    </w:p>
    <w:p w14:paraId="3EFFE4A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ppend;</w:t>
      </w:r>
    </w:p>
    <w:p w14:paraId="79F4359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8B9721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uit;</w:t>
      </w:r>
    </w:p>
    <w:p w14:paraId="6D59F2A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BDFF6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2;</w:t>
      </w:r>
    </w:p>
    <w:p w14:paraId="49FAED8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res1;</w:t>
      </w:r>
    </w:p>
    <w:p w14:paraId="3A76295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21D6A7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1D89377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iff0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iff0, diff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4225FF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lb1_0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lb1_0, lb1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5C98C3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etain diff0 lb1_0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014AD8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s = diff/diff0;</w:t>
      </w:r>
    </w:p>
    <w:p w14:paraId="74524A4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ep;</w:t>
      </w:r>
    </w:p>
    <w:p w14:paraId="13F8095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sums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ums, s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D8A309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va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va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9769A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etain sum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va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212A1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157B71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i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 grid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elete;</w:t>
      </w:r>
    </w:p>
    <w:p w14:paraId="1D17392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1EF7900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</w:p>
    <w:p w14:paraId="1A5DA7F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16006B4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920771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3;</w:t>
      </w:r>
    </w:p>
    <w:p w14:paraId="5D86A6C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res2;</w:t>
      </w:r>
    </w:p>
    <w:p w14:paraId="11BA1A6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B945A7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755FF1D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int1 = (sums -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ep;</w:t>
      </w:r>
    </w:p>
    <w:p w14:paraId="7CCD475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z1 = (int1 + lb1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0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(v1);</w:t>
      </w:r>
    </w:p>
    <w:p w14:paraId="6A3732E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ez1/v1;</w:t>
      </w:r>
    </w:p>
    <w:p w14:paraId="62A9388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int2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va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tep;</w:t>
      </w:r>
    </w:p>
    <w:p w14:paraId="10E9DCF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var1 =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int2 - int1*int1)/v1;</w:t>
      </w:r>
    </w:p>
    <w:p w14:paraId="76CE043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end;</w:t>
      </w:r>
    </w:p>
    <w:p w14:paraId="58844C5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72167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41D6055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grid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A98AAF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DE3619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var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2440A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44D18CE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1851E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ar2 =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v1) - var1;</w:t>
      </w:r>
    </w:p>
    <w:p w14:paraId="5E0B547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 = sqrt(var2);</w:t>
      </w:r>
    </w:p>
    <w:p w14:paraId="73B4975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e;</w:t>
      </w:r>
    </w:p>
    <w:p w14:paraId="721E1E2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e;</w:t>
      </w:r>
    </w:p>
    <w:p w14:paraId="087861B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D497A5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keep ca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rid v1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6E6C1F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6DAC8F6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00543D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ults;</w:t>
      </w:r>
    </w:p>
    <w:p w14:paraId="35098E5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results res3;</w:t>
      </w:r>
    </w:p>
    <w:p w14:paraId="4AA7632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; </w:t>
      </w:r>
    </w:p>
    <w:p w14:paraId="129368B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C25325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A09D34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5FA4AA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;</w:t>
      </w:r>
    </w:p>
    <w:p w14:paraId="4E0F44E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as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AD265D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9AF8B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12 cases for which results are required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843B8F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.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16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91B3EE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.9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548409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.98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FE1B3B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9.8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0B7964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.3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E0CB06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7.3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7D8495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.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1.8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F836EF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.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.96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045EA0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.7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52EF92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.7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618863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.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.6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5E19EE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ompu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.5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B9AFE1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4123B8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;</w:t>
      </w:r>
    </w:p>
    <w:p w14:paraId="2A818F7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;</w:t>
      </w:r>
    </w:p>
    <w:p w14:paraId="4769ACA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s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C10ABF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A2699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FB9A28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results;</w:t>
      </w:r>
    </w:p>
    <w:p w14:paraId="0F9D7C6D" w14:textId="69A5733C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B42C680" w14:textId="77777777" w:rsidR="00AB1CEA" w:rsidRDefault="00AB1CE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14:paraId="1BC5E016" w14:textId="2D4F6AD0" w:rsidR="00AB1CEA" w:rsidRDefault="00AB1CEA" w:rsidP="00AB1CEA">
      <w:pPr>
        <w:rPr>
          <w:b/>
          <w:bCs/>
        </w:rPr>
      </w:pPr>
      <w:r>
        <w:rPr>
          <w:b/>
          <w:bCs/>
        </w:rPr>
        <w:lastRenderedPageBreak/>
        <w:t>Table 3 – RB</w:t>
      </w:r>
      <w:r>
        <w:rPr>
          <w:b/>
          <w:bCs/>
        </w:rPr>
        <w:t>2</w:t>
      </w:r>
      <w:r>
        <w:rPr>
          <w:b/>
          <w:bCs/>
        </w:rPr>
        <w:t xml:space="preserve"> </w:t>
      </w:r>
      <w:r>
        <w:rPr>
          <w:b/>
          <w:bCs/>
        </w:rPr>
        <w:t>a</w:t>
      </w:r>
      <w:r>
        <w:rPr>
          <w:b/>
          <w:bCs/>
        </w:rPr>
        <w:t>nalysis</w:t>
      </w:r>
    </w:p>
    <w:p w14:paraId="62ABC04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da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gen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1FBB58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0712C6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The following macro requires 3 input vales;</w:t>
      </w:r>
    </w:p>
    <w:p w14:paraId="70C061C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Terminal values of the number of interim analyses</w:t>
      </w:r>
    </w:p>
    <w:p w14:paraId="1F73CF4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esta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  number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successes on T1 </w:t>
      </w:r>
    </w:p>
    <w:p w14:paraId="38E3DBC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csta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  number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successes on T2 */</w:t>
      </w:r>
    </w:p>
    <w:p w14:paraId="1873BE0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up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B4E171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DD8B38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im;</w:t>
      </w:r>
    </w:p>
    <w:p w14:paraId="2D6D458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gen;</w:t>
      </w:r>
    </w:p>
    <w:p w14:paraId="540FFD2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Setting of parameters. </w:t>
      </w:r>
    </w:p>
    <w:p w14:paraId="047020E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int = intercept for stopping rule</w:t>
      </w:r>
    </w:p>
    <w:p w14:paraId="5CAB264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lope = gradient for stopping rule</w:t>
      </w:r>
    </w:p>
    <w:p w14:paraId="2CE8E61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s = number of patients on each treatment arm between interim analyses</w:t>
      </w:r>
    </w:p>
    <w:p w14:paraId="7DCEACF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interim = max number of interim analyses</w:t>
      </w:r>
    </w:p>
    <w:p w14:paraId="7CCF09B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ut = 0 in the case where Z has not exceeding the stopping rule. else cut = 1 and the reverse simulation is discarded. */</w:t>
      </w:r>
    </w:p>
    <w:p w14:paraId="2DB4F7D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293DF4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.938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E94BC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lop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231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A0E13B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s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916892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0986FD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30665D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</w:p>
    <w:p w14:paraId="277CC1F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n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n1-n25;</w:t>
      </w:r>
    </w:p>
    <w:p w14:paraId="78290B2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ne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ne1-ne25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nc1-nc25;</w:t>
      </w:r>
    </w:p>
    <w:p w14:paraId="599E98E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se1-se25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sc1-sc25; </w:t>
      </w:r>
    </w:p>
    <w:p w14:paraId="345CFB4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z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z1-z25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array v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v1-v25;</w:t>
      </w:r>
    </w:p>
    <w:p w14:paraId="6E20F4C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stop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stop1-stop25;</w:t>
      </w:r>
    </w:p>
    <w:p w14:paraId="015BB7F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6AE06D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</w:t>
      </w:r>
    </w:p>
    <w:p w14:paraId="4D49BD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1070AA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j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308A4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n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j*ss;</w:t>
      </w:r>
    </w:p>
    <w:p w14:paraId="2F36797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ne[j] = j*ss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j] = j*ss;</w:t>
      </w:r>
    </w:p>
    <w:p w14:paraId="57DE039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B3BED3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z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v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508A73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top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8036DB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369456E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3D5AA1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j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EBF31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n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D9FA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ne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97B03D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4F81C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z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v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833C43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top[j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4FAEF3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49B7A8C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5D3DD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=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=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F48C1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*se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- ne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/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FAEDF1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= (ne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*(se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- se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)/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2B0560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top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1E250F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24A0E7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E1AD91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07B8C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nter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48673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AC4FF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data sim;</w:t>
      </w:r>
    </w:p>
    <w:p w14:paraId="6F83BBC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im;</w:t>
      </w:r>
    </w:p>
    <w:p w14:paraId="2BC771F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6D202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n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n1-n25;</w:t>
      </w:r>
    </w:p>
    <w:p w14:paraId="7E781E5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ne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ne1-ne25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nc1-nc25;</w:t>
      </w:r>
    </w:p>
    <w:p w14:paraId="6130A7B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se1-se25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sc1-sc25; </w:t>
      </w:r>
    </w:p>
    <w:p w14:paraId="229F665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z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z1-z25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array v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v1-v25;</w:t>
      </w:r>
    </w:p>
    <w:p w14:paraId="58269E7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stop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stop1-stop25;</w:t>
      </w:r>
    </w:p>
    <w:p w14:paraId="5C99A97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E075EE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erim = interim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D1670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all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reamin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7756889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B69D1C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5A1AA8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cu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0617610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interim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YPE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ne[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, se[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, ne[interim]);</w:t>
      </w:r>
    </w:p>
    <w:p w14:paraId="49F1D93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interim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YPE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interim]);</w:t>
      </w:r>
    </w:p>
    <w:p w14:paraId="5E26784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z[interim]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interim]*se[interim] - ne[interim]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interim])/n[interim];</w:t>
      </w:r>
    </w:p>
    <w:p w14:paraId="04E22F1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v[interim] = (ne[interim]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interim]*(se[interim]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interim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n[interim] - se[interim]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interim]))/(n[interim]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43453C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top[interim] = (z[interim] &lt;= -int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lope*v[interim]) + (z[interim] &gt;= int + slope*v[interim]);</w:t>
      </w:r>
    </w:p>
    <w:p w14:paraId="167EC06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ut = stop[interim];</w:t>
      </w:r>
    </w:p>
    <w:p w14:paraId="17A7F16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20E5E3C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60027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344B596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9B1E43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88DE2D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44DE9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s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B1B804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914D33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ults;</w:t>
      </w:r>
    </w:p>
    <w:p w14:paraId="7EF80AB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im;</w:t>
      </w:r>
    </w:p>
    <w:p w14:paraId="0CC02CF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3896D1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n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n1-n25;</w:t>
      </w:r>
    </w:p>
    <w:p w14:paraId="0A2A42F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ne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ne1-ne25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nc1-nc25;</w:t>
      </w:r>
    </w:p>
    <w:p w14:paraId="125838D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se1-se25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sc1-sc25; </w:t>
      </w:r>
    </w:p>
    <w:p w14:paraId="5D88E5D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z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z1-z25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array v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v1-v25;</w:t>
      </w:r>
    </w:p>
    <w:p w14:paraId="67E67E9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stop 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stop1-stop25;</w:t>
      </w:r>
    </w:p>
    <w:p w14:paraId="109328A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8B07D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cu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elete;</w:t>
      </w:r>
    </w:p>
    <w:p w14:paraId="08B8FBB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/ss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/ss;</w:t>
      </w:r>
    </w:p>
    <w:p w14:paraId="3B9DFDF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z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/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725B09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BF3ACD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0E3A080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35395B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means data = results;</w:t>
      </w:r>
    </w:p>
    <w:p w14:paraId="18A27F4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ar ss v1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F936F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utput out = summary mean(v1) = v1 mean(ss) = ss </w:t>
      </w:r>
    </w:p>
    <w:p w14:paraId="6FBF2ED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var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var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pchat</w:t>
      </w:r>
      <w:proofErr w:type="spellEnd"/>
    </w:p>
    <w:p w14:paraId="14760C3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var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FC030F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5B224A8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D928AC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Our main interest is in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e_thetaha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tal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tau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.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9E34E7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ummary;</w:t>
      </w:r>
    </w:p>
    <w:p w14:paraId="7046C27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ummary;</w:t>
      </w:r>
    </w:p>
    <w:p w14:paraId="65A00E4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/ss)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8507DC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2F5254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pe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1A448F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/ss)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691328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B4D5C3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c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pc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1D7494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qrt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v1)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B23E61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3FC9E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31041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1878005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EB2C73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print data = summary;</w:t>
      </w:r>
    </w:p>
    <w:p w14:paraId="3B91D4F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64A2BEF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286253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F4F5E8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E9C12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valuat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CA2B41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8E339B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et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st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02AAC7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02698B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BE3FC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nter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A1D38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F3D46F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CD7AEB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s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957A06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1B0EF5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DB0D1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D90EF9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Set number of reverse simulations to be completed - for this analysis and to produce the results in Table 3, 10,000,000 reverse simulations have been used for</w:t>
      </w:r>
    </w:p>
    <w:p w14:paraId="2C441FF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each case. */</w:t>
      </w:r>
    </w:p>
    <w:p w14:paraId="4C8C063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n;</w:t>
      </w:r>
    </w:p>
    <w:p w14:paraId="32D7A65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e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14B46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3592BE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EF72DD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BA7606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F2A6FF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Evaluation of 12 cases required for Table 3.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6A1720A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4C045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34FC33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600081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A442E2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4AB846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303556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1EF750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A68907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87BDF2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32DDB6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146C34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2BE51D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A57414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0D59022" w14:textId="00714C1E" w:rsidR="00AB1CEA" w:rsidRDefault="00AB1CEA">
      <w:pPr>
        <w:rPr>
          <w:b/>
          <w:bCs/>
        </w:rPr>
      </w:pPr>
      <w:r>
        <w:rPr>
          <w:b/>
          <w:bCs/>
        </w:rPr>
        <w:br w:type="page"/>
      </w:r>
    </w:p>
    <w:p w14:paraId="42A8B332" w14:textId="49A8B7CD" w:rsidR="00AB1CEA" w:rsidRDefault="00AB1CEA" w:rsidP="00AB1CEA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>
        <w:rPr>
          <w:b/>
          <w:bCs/>
        </w:rPr>
        <w:t>7</w:t>
      </w:r>
      <w:r>
        <w:rPr>
          <w:b/>
          <w:bCs/>
        </w:rPr>
        <w:t xml:space="preserve"> – RB2 </w:t>
      </w:r>
      <w:r>
        <w:rPr>
          <w:b/>
          <w:bCs/>
        </w:rPr>
        <w:t>a</w:t>
      </w:r>
      <w:r>
        <w:rPr>
          <w:b/>
          <w:bCs/>
        </w:rPr>
        <w:t>nalysis</w:t>
      </w:r>
      <w:r>
        <w:rPr>
          <w:b/>
          <w:bCs/>
        </w:rPr>
        <w:t xml:space="preserve"> from 4</w:t>
      </w:r>
      <w:r w:rsidRPr="00AB1CEA">
        <w:rPr>
          <w:b/>
          <w:bCs/>
          <w:vertAlign w:val="superscript"/>
        </w:rPr>
        <w:t>th</w:t>
      </w:r>
      <w:r>
        <w:rPr>
          <w:b/>
          <w:bCs/>
        </w:rPr>
        <w:t xml:space="preserve"> interim</w:t>
      </w:r>
    </w:p>
    <w:p w14:paraId="7C634EB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Adjust the location of the SAS library to personal specification */</w:t>
      </w:r>
    </w:p>
    <w:p w14:paraId="08CF8D1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m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:\Home\Research\REALISE-Uganda\Estimatio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6541B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096DB74" w14:textId="024CED58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The generation of results for Table 7 require 3 sep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rate reverse simulations. See Section 5 of the paper for further details. This file is used to produce estimates for </w:t>
      </w:r>
    </w:p>
    <w:p w14:paraId="466DC00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theta12, theta23 and theta24. */</w:t>
      </w:r>
    </w:p>
    <w:p w14:paraId="7B6D23B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nter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500D6E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C418CF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im;</w:t>
      </w:r>
    </w:p>
    <w:p w14:paraId="69CA0E9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im;</w:t>
      </w:r>
    </w:p>
    <w:p w14:paraId="079F74E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B55846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6AC5819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60968B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22029C2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592C768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9CCF3E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66B51E2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D53DF4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5AA218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AD422D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74A395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4585F21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at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EA5BE3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77E231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D15C3B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erim = interim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700FA9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ed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7756889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interim;</w:t>
      </w:r>
    </w:p>
    <w:p w14:paraId="4B9A9A3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reamin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seed);</w:t>
      </w:r>
    </w:p>
    <w:p w14:paraId="051C347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6164B7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05A0CF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trea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] and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59AF44E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YPE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,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,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;</w:t>
      </w:r>
    </w:p>
    <w:p w14:paraId="33F42DF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nd;</w:t>
      </w:r>
    </w:p>
    <w:p w14:paraId="3994057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 </w:t>
      </w:r>
    </w:p>
    <w:p w14:paraId="7EA3856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6242411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sit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2C927C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A084EF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C9563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(site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5FDF7B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ite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B15F37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ite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42AD67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if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4A72FF0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, interim] = (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-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/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);</w:t>
      </w:r>
    </w:p>
    <w:p w14:paraId="38AEA14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, interim] = (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(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</w:t>
      </w:r>
    </w:p>
    <w:p w14:paraId="1E6E3D0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*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-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-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/(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0627B7F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end;</w:t>
      </w:r>
    </w:p>
    <w:p w14:paraId="3CC86B3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if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6FC5446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 = (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*v[comp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/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DDE7BE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</w:t>
      </w:r>
    </w:p>
    <w:p w14:paraId="5B43842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The (-1) in the above line is explained in section 5 of the paper, specifically in equation 7. </w:t>
      </w:r>
    </w:p>
    <w:p w14:paraId="48320AD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**************************************************************/</w:t>
      </w:r>
    </w:p>
    <w:p w14:paraId="42D77E5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end;</w:t>
      </w:r>
    </w:p>
    <w:p w14:paraId="60161F4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end;</w:t>
      </w:r>
    </w:p>
    <w:p w14:paraId="4BBABA9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nd;</w:t>
      </w:r>
    </w:p>
    <w:p w14:paraId="559402F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2A43E4E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9B22E5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3A89C1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78178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82CAB8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BE41E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1F3E4B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498E14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7806E9C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3C43AD0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0B52FC7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;</w:t>
      </w:r>
    </w:p>
    <w:p w14:paraId="09ACC0F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</w:t>
      </w:r>
    </w:p>
    <w:p w14:paraId="4373AC1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The (-1) in the above line is explained in section 5 of the paper, specifically in equation 7. </w:t>
      </w:r>
    </w:p>
    <w:p w14:paraId="479E629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**************************************************************/</w:t>
      </w:r>
    </w:p>
    <w:p w14:paraId="223A4D4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31B426C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b1 = -int - slope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6740E67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b2 = int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lope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3FD6C10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(b2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b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B7A97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3 = -b2;</w:t>
      </w:r>
    </w:p>
    <w:p w14:paraId="1CED337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4 = -b1;</w:t>
      </w:r>
    </w:p>
    <w:p w14:paraId="52DC320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(b2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b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77E93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(b3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b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739F4E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 b1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= b2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 b3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= b4)));</w:t>
      </w:r>
    </w:p>
    <w:p w14:paraId="35756F0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530437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57991EB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3C67A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3061B10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D17CA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35A849C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1423C7E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3BB832D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2482769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C0C193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730C3E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64D7413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EEAB5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4F2FC47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76916C0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43EA8EC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1875404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5302D5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448A0B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     </w:t>
      </w:r>
    </w:p>
    <w:p w14:paraId="7149C60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3F9E1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41A0A93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lete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4B88095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CDBBD4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4F82E3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5012F33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20A488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5F8CFC9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lete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3EC32AB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604B652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nd;</w:t>
      </w:r>
    </w:p>
    <w:p w14:paraId="4773A65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3AC11B0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373AC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6AD5DC1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968963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means data = sim;</w:t>
      </w:r>
    </w:p>
    <w:p w14:paraId="2C56FF8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ar interim;</w:t>
      </w:r>
    </w:p>
    <w:p w14:paraId="20952E6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1621781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08C1F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057EE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1E39A1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s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39B93E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28641E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ults;</w:t>
      </w:r>
    </w:p>
    <w:p w14:paraId="539A7F0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im;</w:t>
      </w:r>
    </w:p>
    <w:p w14:paraId="6908EA8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61AA1A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16B83E4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5396BD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76EA758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BABFA9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2FB9230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C81E23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DD1336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DAE9A6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5E66A8B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at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363C7B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5F11FF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E63AC2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complet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elete;</w:t>
      </w:r>
    </w:p>
    <w:p w14:paraId="60CF5BA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DFD1F6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2AB135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;</w:t>
      </w:r>
    </w:p>
    <w:p w14:paraId="3812487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30732F9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4DF4667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340C34E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557E6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means data = result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DFB12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ar thetahat1 thetahat2 thetahat3 thetahat4 thetahat5 thetahat6 varonesum1 varonesum2 varonesum3 varonesum4 varonesum5 varonesum6;</w:t>
      </w:r>
    </w:p>
    <w:p w14:paraId="4D9CF12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utput out = summary mean(thetahat1) = th12 mean(thetahat2) = th13 mean(thetahat3) = th14 </w:t>
      </w:r>
    </w:p>
    <w:p w14:paraId="18DD1F6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mean(thetahat4) = th23 mean(thetahat5) = th24 mean(thetahat6) = th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760B1E1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var(thetahat1) = var_th12 var(thetahat2) = var_th13 var(thetahat3) = var_th14</w:t>
      </w:r>
    </w:p>
    <w:p w14:paraId="238D55F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var(thetahat4) = var_th23 var(thetahat5) = var_th24 var(thetahat6) = var_th34</w:t>
      </w:r>
    </w:p>
    <w:p w14:paraId="002855E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mean(varonesum1) = vee12 mean(varonesum2) = vee13 mean(varonesum3) = vee14 </w:t>
      </w:r>
    </w:p>
    <w:p w14:paraId="2675337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mean(varonesum4) = vee23 mean(varonesum5) = vee24 mean(varonesum6) = vee34;</w:t>
      </w:r>
    </w:p>
    <w:p w14:paraId="794482A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5454EC6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8FEEE6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ummary;</w:t>
      </w:r>
    </w:p>
    <w:p w14:paraId="470DF43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ummary;</w:t>
      </w:r>
    </w:p>
    <w:p w14:paraId="7D5DA36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12 th13 th14 th23 th24 th34;</w:t>
      </w:r>
    </w:p>
    <w:p w14:paraId="0C53DCE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var_th12 var_th13 var_th14 var_th23 var_th24 var_th34;</w:t>
      </w:r>
    </w:p>
    <w:p w14:paraId="084E3B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se_th12 se_th13 se_th14 se_th23 se_th24 se_th34;</w:t>
      </w:r>
    </w:p>
    <w:p w14:paraId="3C5C9FF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e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vee12 vee13 vee14 vee23 vee24 vee34;</w:t>
      </w:r>
    </w:p>
    <w:p w14:paraId="48710C5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l12 thl13 thl14 thl23 thl24 thl34;</w:t>
      </w:r>
    </w:p>
    <w:p w14:paraId="33F4128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u12 thu13 thu14 thu23 thu24 thu34;</w:t>
      </w:r>
    </w:p>
    <w:p w14:paraId="35773DC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3A89BD6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133140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sqrt(vee[comp]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);</w:t>
      </w:r>
    </w:p>
    <w:p w14:paraId="2F93DF3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;</w:t>
      </w:r>
    </w:p>
    <w:p w14:paraId="56E7A4F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;</w:t>
      </w:r>
    </w:p>
    <w:p w14:paraId="0FB14D7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1FF6642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A6C879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print data = summary;</w:t>
      </w:r>
    </w:p>
    <w:p w14:paraId="409B069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1657F0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6C1639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15C4D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22D15B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A5F9E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86FC04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30E6C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nter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910FDA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BDF1E4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99A306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s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B400E1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368D84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83CF81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05CF2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put; </w:t>
      </w:r>
    </w:p>
    <w:p w14:paraId="07E9451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1B0B699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FDF1D4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4D72E89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C519A6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1-n64 sinput1-sinput16 lastint1-lastint4 conc1-conc6;</w:t>
      </w:r>
    </w:p>
    <w:p w14:paraId="719C7DE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B974B7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18 30 41</w:t>
      </w:r>
    </w:p>
    <w:p w14:paraId="16368C1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0 16 25 33</w:t>
      </w:r>
    </w:p>
    <w:p w14:paraId="45A8235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5</w:t>
      </w:r>
    </w:p>
    <w:p w14:paraId="5E61BA0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8  21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8 35</w:t>
      </w:r>
    </w:p>
    <w:p w14:paraId="662A28B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2 24 31 39</w:t>
      </w:r>
    </w:p>
    <w:p w14:paraId="7A6982B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6  13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0</w:t>
      </w:r>
    </w:p>
    <w:p w14:paraId="3CC9BA0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6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2 35</w:t>
      </w:r>
    </w:p>
    <w:p w14:paraId="21F31E2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19 30 40</w:t>
      </w:r>
    </w:p>
    <w:p w14:paraId="06D77B3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19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9 39</w:t>
      </w:r>
    </w:p>
    <w:p w14:paraId="139E61F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4 32</w:t>
      </w:r>
    </w:p>
    <w:p w14:paraId="3E21260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1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2</w:t>
      </w:r>
    </w:p>
    <w:p w14:paraId="18BCF0E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21 30 41</w:t>
      </w:r>
    </w:p>
    <w:p w14:paraId="23737CC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1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3 36</w:t>
      </w:r>
    </w:p>
    <w:p w14:paraId="2086BF7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2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32 42</w:t>
      </w:r>
    </w:p>
    <w:p w14:paraId="6C6C755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19 28 32</w:t>
      </w:r>
    </w:p>
    <w:p w14:paraId="17DEC2D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8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4</w:t>
      </w:r>
    </w:p>
    <w:p w14:paraId="57E6183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35 25 20 20 25 13 21 11 27 22 13 15 24 24 14 13</w:t>
      </w:r>
    </w:p>
    <w:p w14:paraId="313BA27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  4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4  4</w:t>
      </w:r>
    </w:p>
    <w:p w14:paraId="57D56B3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0  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0  0  0</w:t>
      </w:r>
    </w:p>
    <w:p w14:paraId="317E82E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14:paraId="5D70D00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E97C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69740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; </w:t>
      </w:r>
    </w:p>
    <w:p w14:paraId="0394D65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put;</w:t>
      </w:r>
    </w:p>
    <w:p w14:paraId="7FEE5D2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767893C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ACB42B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32CC451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182996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6A440AC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F5DCED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5CD47BB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5E9C3B5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2A9D09C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at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58C6E8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5779387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077032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.902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0C06FD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lop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238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18F7D4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78C69F8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omplet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6E3E75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02F21C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2F2D5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BEBA4A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A191F3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0CE8A5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E9F23B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A2B29E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F47D9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2837D9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762BC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7A38E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E6A87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7D9213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FDC01F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6432E8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A5DB34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B4C09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C4DCB2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F7796F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9E889D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FC780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894D77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19E76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trea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9CF8D6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trea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]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A713FC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5A7889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072FA22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</w:t>
      </w:r>
    </w:p>
    <w:p w14:paraId="496DA7A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Here is where the number of reverse simulations is set. We have used 10,000,000 for Table 7.       </w:t>
      </w:r>
    </w:p>
    <w:p w14:paraId="0EC6D0C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*******************************************************************/</w:t>
      </w:r>
    </w:p>
    <w:p w14:paraId="7C43FA7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6EDA75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638857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166466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BA6F12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E7E06A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D262B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922518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49ED80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CD3380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0E07413" w14:textId="0DE71503" w:rsidR="00AB1CEA" w:rsidRDefault="00AB1CEA" w:rsidP="00AB1CEA">
      <w:pPr>
        <w:rPr>
          <w:b/>
          <w:bCs/>
        </w:rPr>
      </w:pPr>
      <w:r>
        <w:rPr>
          <w:b/>
          <w:bCs/>
        </w:rPr>
        <w:lastRenderedPageBreak/>
        <w:t>Table 7 – RB2 analysis fro</w:t>
      </w:r>
      <w:bookmarkStart w:id="0" w:name="_GoBack"/>
      <w:bookmarkEnd w:id="0"/>
      <w:r>
        <w:rPr>
          <w:b/>
          <w:bCs/>
        </w:rPr>
        <w:t xml:space="preserve">m </w:t>
      </w:r>
      <w:r>
        <w:rPr>
          <w:b/>
          <w:bCs/>
        </w:rPr>
        <w:t>5</w:t>
      </w:r>
      <w:r w:rsidRPr="00AB1CEA">
        <w:rPr>
          <w:b/>
          <w:bCs/>
          <w:vertAlign w:val="superscript"/>
        </w:rPr>
        <w:t>th</w:t>
      </w:r>
      <w:r>
        <w:rPr>
          <w:b/>
          <w:bCs/>
        </w:rPr>
        <w:t xml:space="preserve"> interim</w:t>
      </w:r>
    </w:p>
    <w:p w14:paraId="5D126C1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Adjust the location of the SAS library to personal specification */</w:t>
      </w:r>
    </w:p>
    <w:p w14:paraId="26CAB42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m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:\Home\Research\REALISE-Uganda\Estimatio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96D522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1F52E76" w14:textId="3706B98E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The generation of results for Table 7 require 3 sep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rate reverse simulations. See Section 5 of the paper for further details. This file is used to produce estimates for </w:t>
      </w:r>
    </w:p>
    <w:p w14:paraId="3604104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theta14 and theta34. */</w:t>
      </w:r>
    </w:p>
    <w:p w14:paraId="54F0479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nter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0F80CC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70F17B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im;</w:t>
      </w:r>
    </w:p>
    <w:p w14:paraId="490DB72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im;</w:t>
      </w:r>
    </w:p>
    <w:p w14:paraId="2E3712D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1DA1E7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77CE9D3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C71D10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456C93D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17095F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7351B8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1B6E40A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FB2C6A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87C67F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7AD1A1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6CFAAE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47DBDD4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at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58C578B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AB5B31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7A5522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erim = interim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C4E5EB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ed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7756889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interim;</w:t>
      </w:r>
    </w:p>
    <w:p w14:paraId="2595630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reamin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seed);</w:t>
      </w:r>
    </w:p>
    <w:p w14:paraId="6F060D9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6443D3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2ED151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trea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] and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2C4DD57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YPE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,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,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;</w:t>
      </w:r>
    </w:p>
    <w:p w14:paraId="4103EB9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nd;</w:t>
      </w:r>
    </w:p>
    <w:p w14:paraId="4E72994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 </w:t>
      </w:r>
    </w:p>
    <w:p w14:paraId="1D6F68A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560E8E0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sit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76CA28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DA4D18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7077E9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(site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58F35A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ite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20A0B4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ite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65E904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if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04D2FC6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, interim] = (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-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/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);</w:t>
      </w:r>
    </w:p>
    <w:p w14:paraId="2D2A7DE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, interim] = (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(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</w:t>
      </w:r>
    </w:p>
    <w:p w14:paraId="522D938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*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-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-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/(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3981CF9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end;</w:t>
      </w:r>
    </w:p>
    <w:p w14:paraId="44052E5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if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15CEB33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 = (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*v[comp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/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5BD298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</w:t>
      </w:r>
    </w:p>
    <w:p w14:paraId="34EE176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The (-1) in the above line is explained in section 5 of the paper, specifically in equation 7. </w:t>
      </w:r>
    </w:p>
    <w:p w14:paraId="2D038BB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**************************************************************/</w:t>
      </w:r>
    </w:p>
    <w:p w14:paraId="7C142DD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end;</w:t>
      </w:r>
    </w:p>
    <w:p w14:paraId="2D2F980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end;</w:t>
      </w:r>
    </w:p>
    <w:p w14:paraId="15E909C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nd;</w:t>
      </w:r>
    </w:p>
    <w:p w14:paraId="282A10E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70D8664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8D8C09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61DC3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4AF98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652D90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5DA5F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AB57B5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F4A1E8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69833F3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6B1E31E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006E030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;</w:t>
      </w:r>
    </w:p>
    <w:p w14:paraId="1775EFF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</w:t>
      </w:r>
    </w:p>
    <w:p w14:paraId="2282BB5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The (-1) in the above line is explained in section 5 of the paper, specifically in equation 7. </w:t>
      </w:r>
    </w:p>
    <w:p w14:paraId="0C59758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**************************************************************/</w:t>
      </w:r>
    </w:p>
    <w:p w14:paraId="5EFD618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3992D50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b1 = -int - slope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5102C45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b2 = int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lope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7232CE7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(b2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b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227800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3 = -b2;</w:t>
      </w:r>
    </w:p>
    <w:p w14:paraId="60683DE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4 = -b1;</w:t>
      </w:r>
    </w:p>
    <w:p w14:paraId="1A1A9B5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(b2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b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9C5E75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(b3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b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849D2A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 b1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= b2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 b3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= b4)));</w:t>
      </w:r>
    </w:p>
    <w:p w14:paraId="1323DBF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B95CA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1F24640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21E804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772C7A9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068A9D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4A473CD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29F611B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6012B39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4881338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FA1887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2FC5A2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761C453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5992DA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5078EFC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4A93812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17CEA98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6E4AA39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073BCB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31C7E7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     </w:t>
      </w:r>
    </w:p>
    <w:p w14:paraId="672D8DD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9A6C0A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6D38A65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lete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31517CB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E2A6C1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C81B8F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77A203A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1D72ACF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5361E89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lete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6E244AB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0153E76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nd;</w:t>
      </w:r>
    </w:p>
    <w:p w14:paraId="0AE099C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6577645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506FA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18D80AF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329B9D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means data = sim;</w:t>
      </w:r>
    </w:p>
    <w:p w14:paraId="62CC311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ar interim;</w:t>
      </w:r>
    </w:p>
    <w:p w14:paraId="4E844F7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44E8873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97B7F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799C6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E7115A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s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359389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DBA4F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ults;</w:t>
      </w:r>
    </w:p>
    <w:p w14:paraId="7554312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im;</w:t>
      </w:r>
    </w:p>
    <w:p w14:paraId="39EDAEE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E5CC8A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788BD4D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770177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1241EDD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64E9D1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10EC32A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505EE65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3B8472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F8E034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761F798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at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087051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6DC232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3D14B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complet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elete;</w:t>
      </w:r>
    </w:p>
    <w:p w14:paraId="705074E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9A1227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B3648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;</w:t>
      </w:r>
    </w:p>
    <w:p w14:paraId="1E24653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754B9E1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70FD7BA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477E7E1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AB7A43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means data = result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22317A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ar thetahat1 thetahat2 thetahat3 thetahat4 thetahat5 thetahat6 varonesum1 varonesum2 varonesum3 varonesum4 varonesum5 varonesum6;</w:t>
      </w:r>
    </w:p>
    <w:p w14:paraId="275088A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utput out = summary mean(thetahat1) = th12 mean(thetahat2) = th13 mean(thetahat3) = th14 </w:t>
      </w:r>
    </w:p>
    <w:p w14:paraId="5796BCE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mean(thetahat4) = th23 mean(thetahat5) = th24 mean(thetahat6) = th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4CDA45D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var(thetahat1) = var_th12 var(thetahat2) = var_th13 var(thetahat3) = var_th14</w:t>
      </w:r>
    </w:p>
    <w:p w14:paraId="6CB5DAA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var(thetahat4) = var_th23 var(thetahat5) = var_th24 var(thetahat6) = var_th34</w:t>
      </w:r>
    </w:p>
    <w:p w14:paraId="17918C6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mean(varonesum1) = vee12 mean(varonesum2) = vee13 mean(varonesum3) = vee14 </w:t>
      </w:r>
    </w:p>
    <w:p w14:paraId="45C37E7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mean(varonesum4) = vee23 mean(varonesum5) = vee24 mean(varonesum6) = vee34;</w:t>
      </w:r>
    </w:p>
    <w:p w14:paraId="77D7868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2250C71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FF2229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ummary;</w:t>
      </w:r>
    </w:p>
    <w:p w14:paraId="5726741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ummary;</w:t>
      </w:r>
    </w:p>
    <w:p w14:paraId="793F8F4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12 th13 th14 th23 th24 th34;</w:t>
      </w:r>
    </w:p>
    <w:p w14:paraId="1667C41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var_th12 var_th13 var_th14 var_th23 var_th24 var_th34;</w:t>
      </w:r>
    </w:p>
    <w:p w14:paraId="25D9D25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se_th12 se_th13 se_th14 se_th23 se_th24 se_th34;</w:t>
      </w:r>
    </w:p>
    <w:p w14:paraId="3067FBE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e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vee12 vee13 vee14 vee23 vee24 vee34;</w:t>
      </w:r>
    </w:p>
    <w:p w14:paraId="20367BC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l12 thl13 thl14 thl23 thl24 thl34;</w:t>
      </w:r>
    </w:p>
    <w:p w14:paraId="6537F62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u12 thu13 thu14 thu23 thu24 thu34;</w:t>
      </w:r>
    </w:p>
    <w:p w14:paraId="2EEB4D7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1407045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3EC6C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sqrt(vee[comp]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);</w:t>
      </w:r>
    </w:p>
    <w:p w14:paraId="3F5D01E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;</w:t>
      </w:r>
    </w:p>
    <w:p w14:paraId="6E1F08E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;</w:t>
      </w:r>
    </w:p>
    <w:p w14:paraId="37A58E2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654AB73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E64C04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7A306BA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9FEBF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print data = summary;</w:t>
      </w:r>
    </w:p>
    <w:p w14:paraId="482C696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6AD3715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B1401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F5D3C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FCA766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2DF41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EFABF1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80FAC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nter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3211A5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FBDC5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41991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s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39A5E3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41D6E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343E4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7450F2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put; </w:t>
      </w:r>
    </w:p>
    <w:p w14:paraId="3F62B58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48DA4FD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A35982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751A56E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E857E4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1-n80 sinput1-sinput16 lastint1-lastint4 conc1-conc6;</w:t>
      </w:r>
    </w:p>
    <w:p w14:paraId="3249CB2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4033F7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18 30 41 50</w:t>
      </w:r>
    </w:p>
    <w:p w14:paraId="1BA720E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0 16 25 33 41</w:t>
      </w:r>
    </w:p>
    <w:p w14:paraId="75A557B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5 44</w:t>
      </w:r>
    </w:p>
    <w:p w14:paraId="6322EA9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8  21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8 35 45</w:t>
      </w:r>
    </w:p>
    <w:p w14:paraId="4D8F488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2 24 31 39 0 </w:t>
      </w:r>
    </w:p>
    <w:p w14:paraId="0CDD2A9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6  13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0 0 </w:t>
      </w:r>
    </w:p>
    <w:p w14:paraId="1BB6F53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6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2 35 0 </w:t>
      </w:r>
    </w:p>
    <w:p w14:paraId="54EAE29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19 30 40 0 </w:t>
      </w:r>
    </w:p>
    <w:p w14:paraId="520405B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19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9 39 48</w:t>
      </w:r>
    </w:p>
    <w:p w14:paraId="7F5AFF4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4 32 40</w:t>
      </w:r>
    </w:p>
    <w:p w14:paraId="610179C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1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2 42</w:t>
      </w:r>
    </w:p>
    <w:p w14:paraId="10A8A4E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21 30 41 50</w:t>
      </w:r>
    </w:p>
    <w:p w14:paraId="30CBDA5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1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3 36 50</w:t>
      </w:r>
    </w:p>
    <w:p w14:paraId="1783DE9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2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32 42 47</w:t>
      </w:r>
    </w:p>
    <w:p w14:paraId="38FF66C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19 28 32 40</w:t>
      </w:r>
    </w:p>
    <w:p w14:paraId="3915C56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8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4 43</w:t>
      </w:r>
    </w:p>
    <w:p w14:paraId="1343626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41 30 26 27 25 13 21 11 33 28 21 18 32 27 18 16</w:t>
      </w:r>
    </w:p>
    <w:p w14:paraId="1B22DCA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5  4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5  5</w:t>
      </w:r>
    </w:p>
    <w:p w14:paraId="2378380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lastRenderedPageBreak/>
        <w:t xml:space="preserve">  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0  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0  0  0</w:t>
      </w:r>
    </w:p>
    <w:p w14:paraId="560A4F5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14:paraId="6491AA0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355D1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41D15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; </w:t>
      </w:r>
    </w:p>
    <w:p w14:paraId="0508CC1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put;</w:t>
      </w:r>
    </w:p>
    <w:p w14:paraId="3D8ABEA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0EC1429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7249BF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427FDE9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E8A555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5BF8BD5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084075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41BA8C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4265EB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4F0C617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at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9038A3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7DA291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67FBC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.902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33BF2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lop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238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B388F7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63E565D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omplet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2816C4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23EB4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F0717E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E2DE45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19CF62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D9B2FC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83917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37095B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12B6CC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9F8370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62E3C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C8140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B5B4E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9EACB2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F8075F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39E2D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DC10E3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4BAE1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62C58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41B59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DF8BD7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047CD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537083F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B442A2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trea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11329F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trea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]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73E8B6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575D21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540AA67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</w:t>
      </w:r>
    </w:p>
    <w:p w14:paraId="37A1B7D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Here is where the number of reverse simulations is set. We have used 10,000,000 for Table 7.       </w:t>
      </w:r>
    </w:p>
    <w:p w14:paraId="52178AC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*******************************************************************/</w:t>
      </w:r>
    </w:p>
    <w:p w14:paraId="6C34BB6D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E074673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267B60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57E44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1DE09F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E30C761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5DCA1A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91F16A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B4918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40D7B8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rm.batc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5_1;</w:t>
      </w:r>
    </w:p>
    <w:p w14:paraId="2CA06D3C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;</w:t>
      </w:r>
    </w:p>
    <w:p w14:paraId="218B63E6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tahat1 thetahat2 thetahat3 thetahat4 thetahat5 thetahat6 varonesum1 varonesum2 varonesum3 varonesum4 varonesum5 varonesum6;</w:t>
      </w:r>
    </w:p>
    <w:p w14:paraId="7B8444DE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530272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918464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490B3E9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E52EBB5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E292E1B" w14:textId="77777777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E1A0F94" w14:textId="1DD1F012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9F39CFC" w14:textId="31DA3D19" w:rsidR="00AB1CEA" w:rsidRDefault="00AB1CEA" w:rsidP="00AB1CE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26CC4A" w14:textId="77777777" w:rsidR="00AB1CEA" w:rsidRDefault="00AB1CEA">
      <w:pPr>
        <w:rPr>
          <w:b/>
          <w:bCs/>
        </w:rPr>
      </w:pPr>
      <w:r>
        <w:rPr>
          <w:b/>
          <w:bCs/>
        </w:rPr>
        <w:br w:type="page"/>
      </w:r>
    </w:p>
    <w:p w14:paraId="2D276C89" w14:textId="44E245A6" w:rsidR="00AB1CEA" w:rsidRDefault="00AB1CEA" w:rsidP="00AB1CEA">
      <w:pPr>
        <w:rPr>
          <w:b/>
          <w:bCs/>
        </w:rPr>
      </w:pPr>
      <w:r>
        <w:rPr>
          <w:b/>
          <w:bCs/>
        </w:rPr>
        <w:lastRenderedPageBreak/>
        <w:t xml:space="preserve">Table 7 – RB2 analysis from </w:t>
      </w:r>
      <w:r>
        <w:rPr>
          <w:b/>
          <w:bCs/>
        </w:rPr>
        <w:t>12</w:t>
      </w:r>
      <w:r w:rsidRPr="00AB1CEA">
        <w:rPr>
          <w:b/>
          <w:bCs/>
          <w:vertAlign w:val="superscript"/>
        </w:rPr>
        <w:t>th</w:t>
      </w:r>
      <w:r>
        <w:rPr>
          <w:b/>
          <w:bCs/>
        </w:rPr>
        <w:t xml:space="preserve"> interim</w:t>
      </w:r>
    </w:p>
    <w:p w14:paraId="10A2120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Adjust the location of the SAS library to personal specification */</w:t>
      </w:r>
    </w:p>
    <w:p w14:paraId="349A4D5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m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:\Home\Research\REALISE-Uganda\Estimatio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E94EDC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2738EF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The generation of results for Table 7 require 3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eperat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reverse simulations. See Section 5 of the paper for further details. This file is used to produce estimates for </w:t>
      </w:r>
    </w:p>
    <w:p w14:paraId="36415E9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theta13. */</w:t>
      </w:r>
    </w:p>
    <w:p w14:paraId="04D7C40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nter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87A78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332598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im;</w:t>
      </w:r>
    </w:p>
    <w:p w14:paraId="7DA1836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im;</w:t>
      </w:r>
    </w:p>
    <w:p w14:paraId="383C08A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225961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26FC920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27AF91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02B2224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6D99F2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5BAD50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4B8BAA8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818E52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E1C4EF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F0EBB0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32A4FF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594A8EB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at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C5125F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029823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376496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erim = interim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BEA0BB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ed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7756889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interim;</w:t>
      </w:r>
    </w:p>
    <w:p w14:paraId="0CD15B6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reamin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seed);</w:t>
      </w:r>
    </w:p>
    <w:p w14:paraId="56AB6CA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975444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2C81A7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trea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] and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01AB876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YPE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,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,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;</w:t>
      </w:r>
    </w:p>
    <w:p w14:paraId="2C75EA7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nd;</w:t>
      </w:r>
    </w:p>
    <w:p w14:paraId="42B0704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 </w:t>
      </w:r>
    </w:p>
    <w:p w14:paraId="05CF781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033E8AE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sit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62BDF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1F947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A8F65E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(site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A4461F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ite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C6F633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ite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83F674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if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13696D7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, interim] = (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-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/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);</w:t>
      </w:r>
    </w:p>
    <w:p w14:paraId="4E98B52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, interim] = (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*(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</w:t>
      </w:r>
    </w:p>
    <w:p w14:paraId="5369C9D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*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-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- 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/(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1C70496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end;</w:t>
      </w:r>
    </w:p>
    <w:p w14:paraId="1ABD565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if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6CA5A0C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 = (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*v[comp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/(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+ n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916622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</w:t>
      </w:r>
    </w:p>
    <w:p w14:paraId="5ABFC33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The (-1) in the above line is explained in section 5 of the paper, specifically in equation 7. </w:t>
      </w:r>
    </w:p>
    <w:p w14:paraId="09AFE68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**************************************************************/</w:t>
      </w:r>
    </w:p>
    <w:p w14:paraId="3C2C681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end;</w:t>
      </w:r>
    </w:p>
    <w:p w14:paraId="0EA2356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end;</w:t>
      </w:r>
    </w:p>
    <w:p w14:paraId="7FE6FA8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nd;</w:t>
      </w:r>
    </w:p>
    <w:p w14:paraId="5B268FB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71637A6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05B99F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52F270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F7E54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D24543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5BFF0B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F82666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8A094E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z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237C4C7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+ v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728D303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14:paraId="2D7F8B6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ar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;</w:t>
      </w:r>
    </w:p>
    <w:p w14:paraId="11144ED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</w:t>
      </w:r>
    </w:p>
    <w:p w14:paraId="5320F56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The (-1) in the above line is explained in section 5 of the paper, specifically in equation 7. </w:t>
      </w:r>
    </w:p>
    <w:p w14:paraId="3272665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**************************************************************/</w:t>
      </w:r>
    </w:p>
    <w:p w14:paraId="69CC610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60B44D4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b1 = -int - slope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0006361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b2 = int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lope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;</w:t>
      </w:r>
    </w:p>
    <w:p w14:paraId="09554C1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(b2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b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5522B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3 = -b2;</w:t>
      </w:r>
    </w:p>
    <w:p w14:paraId="6521A07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4 = -b1;</w:t>
      </w:r>
    </w:p>
    <w:p w14:paraId="5616B32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(b2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b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E3AD8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(b3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b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85873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=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 b1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= b2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 b3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terim] &gt;= b4)));</w:t>
      </w:r>
    </w:p>
    <w:p w14:paraId="49A0002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A33799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43CD6FE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49B72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1604E1D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4579F5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4088779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4E61A5E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1326E0B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5587BD1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6E422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7EC6C0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53F8C8D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A3DD5D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01409A7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2673153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280178C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mplete,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14:paraId="5B827C0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DD476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F08888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     </w:t>
      </w:r>
    </w:p>
    <w:p w14:paraId="456A0AD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02EC09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6C9FE6B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lete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- (c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4D63676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982C1B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interim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84F825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0D49432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EA2752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and interim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en do;</w:t>
      </w:r>
    </w:p>
    <w:p w14:paraId="497448C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plet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lete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qui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ill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0D18F9A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end;</w:t>
      </w:r>
    </w:p>
    <w:p w14:paraId="122F0D3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end;</w:t>
      </w:r>
    </w:p>
    <w:p w14:paraId="321B70C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61C2E5D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CF8A85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3A5E409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E16CF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means data = sim;</w:t>
      </w:r>
    </w:p>
    <w:p w14:paraId="7F1D7CA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ar interim;</w:t>
      </w:r>
    </w:p>
    <w:p w14:paraId="2944968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474F437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6DBC2D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CF463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5C5931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s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7A8641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213DF6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ults;</w:t>
      </w:r>
    </w:p>
    <w:p w14:paraId="0F6E5C9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im;</w:t>
      </w:r>
    </w:p>
    <w:p w14:paraId="17E2F57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EF52D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104A951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846852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646FBF7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2E10902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4C76AE7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000FC89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88F665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056838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0201C59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at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906E88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912A03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A99386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f complet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elete;</w:t>
      </w:r>
    </w:p>
    <w:p w14:paraId="031643E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838B9E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33FE45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h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one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;</w:t>
      </w:r>
    </w:p>
    <w:p w14:paraId="4527311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0B930DF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238C633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5BC66F8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B132E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means data = result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6FAD63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var thetahat1 thetahat2 thetahat3 thetahat4 thetahat5 thetahat6 varonesum1 varonesum2 varonesum3 varonesum4 varonesum5 varonesum6;</w:t>
      </w:r>
    </w:p>
    <w:p w14:paraId="4FF8869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utput out = summary mean(thetahat1) = th12 mean(thetahat2) = th13 mean(thetahat3) = th14 </w:t>
      </w:r>
    </w:p>
    <w:p w14:paraId="0C5153A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mean(thetahat4) = th23 mean(thetahat5) = th24 mean(thetahat6) = th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2703425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var(thetahat1) = var_th12 var(thetahat2) = var_th13 var(thetahat3) = var_th14</w:t>
      </w:r>
    </w:p>
    <w:p w14:paraId="4314526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var(thetahat4) = var_th23 var(thetahat5) = var_th24 var(thetahat6) = var_th34</w:t>
      </w:r>
    </w:p>
    <w:p w14:paraId="7DA9201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mean(varonesum1) = vee12 mean(varonesum2) = vee13 mean(varonesum3) = vee14 </w:t>
      </w:r>
    </w:p>
    <w:p w14:paraId="5C41E04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mean(varonesum4) = vee23 mean(varonesum5) = vee24 mean(varonesum6) = vee34;</w:t>
      </w:r>
    </w:p>
    <w:p w14:paraId="6647269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529F69C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8AA071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ummary;</w:t>
      </w:r>
    </w:p>
    <w:p w14:paraId="3DDE79E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et summary;</w:t>
      </w:r>
    </w:p>
    <w:p w14:paraId="1AF7ABD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12 th13 th14 th23 th24 th34;</w:t>
      </w:r>
    </w:p>
    <w:p w14:paraId="2A88734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var_th12 var_th13 var_th14 var_th23 var_th24 var_th34;</w:t>
      </w:r>
    </w:p>
    <w:p w14:paraId="4FBA732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se_th12 se_th13 se_th14 se_th23 se_th24 se_th34;</w:t>
      </w:r>
    </w:p>
    <w:p w14:paraId="3EDFB61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e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vee12 vee13 vee14 vee23 vee24 vee34;</w:t>
      </w:r>
    </w:p>
    <w:p w14:paraId="275A83C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l12 thl13 thl14 thl23 thl24 thl34;</w:t>
      </w:r>
    </w:p>
    <w:p w14:paraId="567E2BD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arra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thu12 thu13 thu14 thu23 thu24 thu34;</w:t>
      </w:r>
    </w:p>
    <w:p w14:paraId="4164493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3F5AB89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o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67AC3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sqrt(vee[comp]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);</w:t>
      </w:r>
    </w:p>
    <w:p w14:paraId="224627B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;</w:t>
      </w:r>
    </w:p>
    <w:p w14:paraId="786DCB9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[comp]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comp];</w:t>
      </w:r>
    </w:p>
    <w:p w14:paraId="2727C68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nd;</w:t>
      </w:r>
    </w:p>
    <w:p w14:paraId="3BF81A4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814416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7C1EB83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18D994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print data = summary;</w:t>
      </w:r>
    </w:p>
    <w:p w14:paraId="703E125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1852230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1720A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4CA7B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CA294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D9DC1D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22080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C9BEEB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nter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2165B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D477CF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A91C9A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s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5F1CEC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897851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7D9651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A0759B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put; </w:t>
      </w:r>
    </w:p>
    <w:p w14:paraId="5709130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122BB5B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1E6A32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780D735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70FCE7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1-n192 sinput1-sinput16 lastint1-lastint4 conc1-conc6;</w:t>
      </w:r>
    </w:p>
    <w:p w14:paraId="746F911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1E7A4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18 30 41 50 57 65 76 86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2  98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03</w:t>
      </w:r>
    </w:p>
    <w:p w14:paraId="6746862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0 16 25 33 41 49 60 71 82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88  96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00 </w:t>
      </w:r>
    </w:p>
    <w:p w14:paraId="1795909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5 44 55 63 68 72 83  90  104</w:t>
      </w:r>
    </w:p>
    <w:p w14:paraId="5FD7AA9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8  21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8 35 45 55 64 73 84 97  112 125</w:t>
      </w:r>
    </w:p>
    <w:p w14:paraId="6FB8719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2 24 31 39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0  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0  0  0  0   0   0</w:t>
      </w:r>
    </w:p>
    <w:p w14:paraId="11EAAF0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6  13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0 0  0  0  0  0  0   0   0</w:t>
      </w:r>
    </w:p>
    <w:p w14:paraId="7349A57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6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2 35 0  0  0  0  0  0   0   0</w:t>
      </w:r>
    </w:p>
    <w:p w14:paraId="6B5CAA3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19 30 40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0  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0  0  0  0   0   0</w:t>
      </w:r>
    </w:p>
    <w:p w14:paraId="5CFB6CA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19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9 39 48 57 67 74 85 91  102 111 </w:t>
      </w:r>
    </w:p>
    <w:p w14:paraId="3485218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4 32 40 49 57 64 72 79  88  94</w:t>
      </w:r>
    </w:p>
    <w:p w14:paraId="7265365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1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2 42 50 58 68 76 90  101 111</w:t>
      </w:r>
    </w:p>
    <w:p w14:paraId="2FE2040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21 30 41 50 60 70 82 91 100 105 116</w:t>
      </w:r>
    </w:p>
    <w:p w14:paraId="0CC0DCA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1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3 36 50 0  0  0  0  0   0   0</w:t>
      </w:r>
    </w:p>
    <w:p w14:paraId="5DDDCC4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  2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32 42 47 0  0  0  0  0   0   0</w:t>
      </w:r>
    </w:p>
    <w:p w14:paraId="20F2C94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1 19 28 32 40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0  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0  0  0   0   0</w:t>
      </w:r>
    </w:p>
    <w:p w14:paraId="1D20DB4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7  18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25 34 43 0  0  0  0  0   0   0</w:t>
      </w:r>
    </w:p>
    <w:p w14:paraId="1088D98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83 67 64 68 25 13 21 11 85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56  6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45  32  27  18  16</w:t>
      </w:r>
    </w:p>
    <w:p w14:paraId="6D0E0CB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12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  1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5</w:t>
      </w:r>
    </w:p>
    <w:p w14:paraId="4F0AF8A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lastRenderedPageBreak/>
        <w:t xml:space="preserve">  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5  5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 0  0  0</w:t>
      </w:r>
    </w:p>
    <w:p w14:paraId="72F1608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14:paraId="3111EB2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777CAD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9AD0AA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; </w:t>
      </w:r>
    </w:p>
    <w:p w14:paraId="2E7F324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put;</w:t>
      </w:r>
    </w:p>
    <w:p w14:paraId="60B9178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37C7627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71853D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7B54D07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FCF61F0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51ED313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1386F78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3BD203D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2EAA2E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14:paraId="7E794B0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at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0E40C2E3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6581396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9852F4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.902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740D2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lop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238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029D19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eri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5F5A2C5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omplet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1644FC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054D69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1BA18A7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B50B3C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0DD5E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D3B50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FD439D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BBBA959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95C96A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00D081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FB6E3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p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EC0C98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FF9F0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D8398D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C8C5CA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FCA807A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AFA90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F544A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583202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om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83410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63971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EA93C5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D7D3C9C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8B066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trea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882C164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trea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]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14:paraId="7B41F6D6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A763F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CB27D5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</w:t>
      </w:r>
    </w:p>
    <w:p w14:paraId="567FCD3F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Here is where the number of reverse simulations is set. We have used 10,000,000 for Table 7.       </w:t>
      </w:r>
    </w:p>
    <w:p w14:paraId="7FF1C4C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*******************************************************************/</w:t>
      </w:r>
    </w:p>
    <w:p w14:paraId="7916C66E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9C75661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F49C125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B8396A8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37B2BB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DD0619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E3D87ED" w14:textId="77777777" w:rsidR="00A7742A" w:rsidRDefault="00A7742A" w:rsidP="00A774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64F4118" w14:textId="359501B5" w:rsidR="00AB1CEA" w:rsidRPr="00AB1CEA" w:rsidRDefault="00A7742A" w:rsidP="00A7742A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valu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sectPr w:rsidR="00AB1CEA" w:rsidRPr="00AB1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CEA"/>
    <w:rsid w:val="00867298"/>
    <w:rsid w:val="00A7742A"/>
    <w:rsid w:val="00AB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CF154"/>
  <w15:chartTrackingRefBased/>
  <w15:docId w15:val="{3AD80375-9A38-4050-89F5-B411C8DC3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4646</Words>
  <Characters>26483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John</dc:creator>
  <cp:keywords/>
  <dc:description/>
  <cp:lastModifiedBy>Whitehead, John</cp:lastModifiedBy>
  <cp:revision>2</cp:revision>
  <dcterms:created xsi:type="dcterms:W3CDTF">2020-02-26T17:49:00Z</dcterms:created>
  <dcterms:modified xsi:type="dcterms:W3CDTF">2020-02-26T17:49:00Z</dcterms:modified>
</cp:coreProperties>
</file>